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E51E9" w14:textId="27082691" w:rsidR="004D7FA2" w:rsidRDefault="004D7FA2" w:rsidP="004D7FA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D7FA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0377A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D7F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432C">
        <w:rPr>
          <w:rFonts w:ascii="Times New Roman" w:hAnsi="Times New Roman" w:cs="Times New Roman"/>
          <w:sz w:val="24"/>
          <w:szCs w:val="24"/>
        </w:rPr>
        <w:t>The comparison between 3DP workspace and control setting using linear mixed model with test-restest. Note: fuse deposition modeling, FDM; stereolithography apparatus, SLA; Polylactic acid, PLA; Acrylonitrile butadiene styrene, ABS; Thermoplastic polyurethane, TPU; 3D printing, 3DP; PM; particle matte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2"/>
        <w:gridCol w:w="1036"/>
        <w:gridCol w:w="1188"/>
        <w:gridCol w:w="1701"/>
        <w:gridCol w:w="1472"/>
        <w:gridCol w:w="1167"/>
        <w:gridCol w:w="1500"/>
      </w:tblGrid>
      <w:tr w:rsidR="004D7FA2" w:rsidRPr="0007432C" w14:paraId="062B9735" w14:textId="77777777" w:rsidTr="007451E4">
        <w:trPr>
          <w:trHeight w:val="256"/>
        </w:trPr>
        <w:tc>
          <w:tcPr>
            <w:tcW w:w="5077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91071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Linear mixed model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88CC1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Group effect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CC897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Time effect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1E99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Interaction</w:t>
            </w:r>
          </w:p>
        </w:tc>
      </w:tr>
      <w:tr w:rsidR="004D7FA2" w:rsidRPr="0007432C" w14:paraId="0F95A2FC" w14:textId="77777777" w:rsidTr="007451E4">
        <w:trPr>
          <w:trHeight w:val="256"/>
        </w:trPr>
        <w:tc>
          <w:tcPr>
            <w:tcW w:w="11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4930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Test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A993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DM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59D7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LA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7A691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DE09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CF6F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C195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7C4E82F5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A58BD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B3789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E336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6A579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6EF7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E9B1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D1F91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1749760B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2DE79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DB054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287C4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F50B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67F5C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E0008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41A16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52E61243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23260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3776D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94F7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ABS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A4AEA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28E62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306D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B472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78690FE6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785C8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423A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8508E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70260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2C57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F111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509B7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2F77A489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3EB6E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BC4FC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0D24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01316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9014A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36CF9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82DF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6230C246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FECC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B029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FC14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TPU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5EFB9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A518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60F78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C324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1986980C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9EF6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1A1C0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71518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12B7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D1D5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C6E5A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225F1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1C4B1F67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3C3D3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C49B8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51068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732339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B197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C1F2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3F50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76B9D1CD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06573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094A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SLA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3235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Clear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F3FE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47550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54E9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59AA0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4B57372B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2920B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9917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EDB3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CF4B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A6117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8CB8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42CC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3CC353AD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C5B23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14AD8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1277F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5039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4854A8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49AD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4A324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0652FB9D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DE52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C995B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3F48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Dental LT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8A8E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15435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4759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0ACD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32C81E76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B6B29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AD56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A3552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C879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BA9C4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C9739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024970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58ECC228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5675D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B3419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A90B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E195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EF12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72BA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1A8F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0E2E020E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166FB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8549F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31C6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lexible 80A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53738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421B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EDA3A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6ADF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3E59F7D7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19493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D9BCD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EDD7D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3F25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446C44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A27D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6893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1</w:t>
            </w:r>
          </w:p>
        </w:tc>
      </w:tr>
      <w:tr w:rsidR="004D7FA2" w:rsidRPr="0007432C" w14:paraId="2D8E7E34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5C12F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0E5E4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0300D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01C7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1E95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160B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68D3B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1</w:t>
            </w:r>
          </w:p>
        </w:tc>
      </w:tr>
      <w:tr w:rsidR="004D7FA2" w:rsidRPr="0007432C" w14:paraId="23441513" w14:textId="77777777" w:rsidTr="007451E4">
        <w:trPr>
          <w:trHeight w:val="256"/>
        </w:trPr>
        <w:tc>
          <w:tcPr>
            <w:tcW w:w="1152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C5440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Retest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90BE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DM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A8D9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LA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377AB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B2DD9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AAB3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7E8A1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73F52D5C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9304E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ECEDD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2ECC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21E68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53148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06529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58CB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578441C4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A288C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23BBC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A499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767C86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409E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BD77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63BE4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43B4F5C3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BCEED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E21F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896EE6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ABS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03E8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1C8E9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85D1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790A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6610ACFB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5224B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152A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D1F2C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1A58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86EB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BEBD9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3C95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4E3D4C3B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8FBDE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32F97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599AE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15A2A5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D664A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19F04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309D8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53AD9DB2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2461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75485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23154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TPU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B5A8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BCB6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7CFC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B7C56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4862CE3C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7A72F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57E4E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B5413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5194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83B8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0560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115E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1C07CDB3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EA300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FEA41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A7C62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27AF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52F5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074C3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2D73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70885A9B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B08A4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779C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SLA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46DCD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Clear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239D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27109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71E04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75EA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3739C144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8D00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1E07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DA826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188F2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87A5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B78F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D39A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56956209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82273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E59F6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E1772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64B8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C4F1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2DF0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3CA50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510F1C14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EE097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ADB37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8CF6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Dental LT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A91F1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DA25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6AC57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74857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319AA62F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50973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3866FA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37BBB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E98F6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F0203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D159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B310DC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0FFAFE36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61FE2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1ED87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2385F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976AB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A560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28D66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779D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35C98F75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718D0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FAA11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C4B76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lexible 80A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795F4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Formaldehyde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0924D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95396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88380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219A1500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139B3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F325D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BE551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90B7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7AF462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E26FF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AE4D8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4D7FA2" w:rsidRPr="0007432C" w14:paraId="37EDF794" w14:textId="77777777" w:rsidTr="007451E4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47572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A6517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4F28F" w14:textId="77777777" w:rsidR="004D7FA2" w:rsidRPr="0007432C" w:rsidRDefault="004D7FA2" w:rsidP="007451E4">
            <w:pPr>
              <w:widowControl/>
              <w:spacing w:after="0" w:line="36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A0B34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M2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AC86A8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6C0CA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EAC1E" w14:textId="77777777" w:rsidR="004D7FA2" w:rsidRPr="0007432C" w:rsidRDefault="004D7FA2" w:rsidP="007451E4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24"/>
                <w:szCs w:val="24"/>
              </w:rPr>
            </w:pPr>
            <w:r w:rsidRPr="0007432C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</w:tbl>
    <w:p w14:paraId="3F3FCC32" w14:textId="77777777" w:rsidR="004D7FA2" w:rsidRPr="0007432C" w:rsidRDefault="004D7FA2" w:rsidP="004D7FA2">
      <w:pPr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14:paraId="68240492" w14:textId="6A54456F" w:rsidR="004753C9" w:rsidRPr="004D7FA2" w:rsidRDefault="004753C9" w:rsidP="004D7FA2"/>
    <w:sectPr w:rsidR="004753C9" w:rsidRPr="004D7FA2" w:rsidSect="00312F22">
      <w:pgSz w:w="11906" w:h="16838"/>
      <w:pgMar w:top="1699" w:right="1440" w:bottom="1440" w:left="1440" w:header="850" w:footer="994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613FF" w14:textId="77777777" w:rsidR="00E27B87" w:rsidRDefault="00E27B87" w:rsidP="00EE532D">
      <w:pPr>
        <w:spacing w:after="0" w:line="240" w:lineRule="auto"/>
      </w:pPr>
      <w:r>
        <w:separator/>
      </w:r>
    </w:p>
  </w:endnote>
  <w:endnote w:type="continuationSeparator" w:id="0">
    <w:p w14:paraId="0C635EE2" w14:textId="77777777" w:rsidR="00E27B87" w:rsidRDefault="00E27B87" w:rsidP="00EE5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BDFD1E" w14:textId="77777777" w:rsidR="00E27B87" w:rsidRDefault="00E27B87" w:rsidP="00EE532D">
      <w:pPr>
        <w:spacing w:after="0" w:line="240" w:lineRule="auto"/>
      </w:pPr>
      <w:r>
        <w:separator/>
      </w:r>
    </w:p>
  </w:footnote>
  <w:footnote w:type="continuationSeparator" w:id="0">
    <w:p w14:paraId="715BA548" w14:textId="77777777" w:rsidR="00E27B87" w:rsidRDefault="00E27B87" w:rsidP="00EE5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4D5"/>
    <w:rsid w:val="000377A6"/>
    <w:rsid w:val="0019268F"/>
    <w:rsid w:val="001A64D5"/>
    <w:rsid w:val="00212D3C"/>
    <w:rsid w:val="00254474"/>
    <w:rsid w:val="00312F22"/>
    <w:rsid w:val="0034690E"/>
    <w:rsid w:val="00356DCA"/>
    <w:rsid w:val="003C5AAD"/>
    <w:rsid w:val="0040364E"/>
    <w:rsid w:val="004753C9"/>
    <w:rsid w:val="00491AA1"/>
    <w:rsid w:val="004D7FA2"/>
    <w:rsid w:val="0050614B"/>
    <w:rsid w:val="00606167"/>
    <w:rsid w:val="00624092"/>
    <w:rsid w:val="007C5D90"/>
    <w:rsid w:val="00840444"/>
    <w:rsid w:val="008E1CAC"/>
    <w:rsid w:val="00AF5E56"/>
    <w:rsid w:val="00B12313"/>
    <w:rsid w:val="00B45298"/>
    <w:rsid w:val="00B45E07"/>
    <w:rsid w:val="00B56A54"/>
    <w:rsid w:val="00C15EB1"/>
    <w:rsid w:val="00C45502"/>
    <w:rsid w:val="00C7735D"/>
    <w:rsid w:val="00CC1586"/>
    <w:rsid w:val="00CE63FE"/>
    <w:rsid w:val="00D1048A"/>
    <w:rsid w:val="00D1630B"/>
    <w:rsid w:val="00DC24C5"/>
    <w:rsid w:val="00DE06FB"/>
    <w:rsid w:val="00E15A8E"/>
    <w:rsid w:val="00E27910"/>
    <w:rsid w:val="00E27B87"/>
    <w:rsid w:val="00EC5723"/>
    <w:rsid w:val="00EE532D"/>
    <w:rsid w:val="00F417D6"/>
    <w:rsid w:val="00FD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3C5AC"/>
  <w15:chartTrackingRefBased/>
  <w15:docId w15:val="{69B31DC4-7D4A-4870-978D-808A0853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32D"/>
    <w:pPr>
      <w:widowControl w:val="0"/>
      <w:wordWrap w:val="0"/>
      <w:autoSpaceDE w:val="0"/>
      <w:autoSpaceDN w:val="0"/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3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532D"/>
  </w:style>
  <w:style w:type="paragraph" w:styleId="Footer">
    <w:name w:val="footer"/>
    <w:basedOn w:val="Normal"/>
    <w:link w:val="FooterChar"/>
    <w:uiPriority w:val="99"/>
    <w:unhideWhenUsed/>
    <w:rsid w:val="00EE53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5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6D236-C3A5-4323-9EC1-CC85168C6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Vanitha M.</cp:lastModifiedBy>
  <cp:revision>22</cp:revision>
  <dcterms:created xsi:type="dcterms:W3CDTF">2021-03-16T07:35:00Z</dcterms:created>
  <dcterms:modified xsi:type="dcterms:W3CDTF">2022-12-08T09:33:00Z</dcterms:modified>
</cp:coreProperties>
</file>